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D7ED3A" w14:textId="7061C27C" w:rsidR="00827317" w:rsidRPr="006148EE" w:rsidRDefault="006148EE">
      <w:pPr>
        <w:rPr>
          <w:sz w:val="20"/>
          <w:szCs w:val="20"/>
        </w:rPr>
      </w:pPr>
      <w:r w:rsidRPr="006148EE">
        <w:rPr>
          <w:sz w:val="20"/>
          <w:szCs w:val="20"/>
        </w:rPr>
        <w:t xml:space="preserve">Supplementary File- Sequences of probes used for </w:t>
      </w:r>
      <w:r w:rsidRPr="006148EE">
        <w:rPr>
          <w:i/>
          <w:sz w:val="20"/>
          <w:szCs w:val="20"/>
        </w:rPr>
        <w:t>in situ</w:t>
      </w:r>
      <w:r w:rsidRPr="006148EE">
        <w:rPr>
          <w:sz w:val="20"/>
          <w:szCs w:val="20"/>
        </w:rPr>
        <w:t xml:space="preserve"> hybridization</w:t>
      </w:r>
    </w:p>
    <w:p w14:paraId="5CA1E8E9" w14:textId="77777777" w:rsidR="003E0224" w:rsidRPr="006148EE" w:rsidRDefault="003E0224">
      <w:pPr>
        <w:rPr>
          <w:sz w:val="20"/>
          <w:szCs w:val="20"/>
        </w:rPr>
      </w:pPr>
    </w:p>
    <w:p w14:paraId="2FA6B13C" w14:textId="673A5A93" w:rsidR="00EE4450" w:rsidRPr="006148EE" w:rsidRDefault="00EE4450">
      <w:pPr>
        <w:rPr>
          <w:b/>
          <w:sz w:val="20"/>
          <w:szCs w:val="20"/>
          <w:u w:val="single"/>
        </w:rPr>
      </w:pPr>
      <w:r w:rsidRPr="006148EE">
        <w:rPr>
          <w:b/>
          <w:sz w:val="20"/>
          <w:szCs w:val="20"/>
          <w:u w:val="single"/>
        </w:rPr>
        <w:t xml:space="preserve">1) </w:t>
      </w:r>
      <w:r w:rsidR="008E6524" w:rsidRPr="006148EE">
        <w:rPr>
          <w:b/>
          <w:sz w:val="20"/>
          <w:szCs w:val="20"/>
          <w:u w:val="single"/>
        </w:rPr>
        <w:t>Sp</w:t>
      </w:r>
      <w:r w:rsidR="00981285">
        <w:rPr>
          <w:b/>
          <w:sz w:val="20"/>
          <w:szCs w:val="20"/>
          <w:u w:val="single"/>
        </w:rPr>
        <w:t>-</w:t>
      </w:r>
      <w:r w:rsidR="008E6524" w:rsidRPr="006148EE">
        <w:rPr>
          <w:b/>
          <w:sz w:val="20"/>
          <w:szCs w:val="20"/>
          <w:u w:val="single"/>
        </w:rPr>
        <w:t>f</w:t>
      </w:r>
      <w:r w:rsidR="00E957F1" w:rsidRPr="006148EE">
        <w:rPr>
          <w:b/>
          <w:sz w:val="20"/>
          <w:szCs w:val="20"/>
          <w:u w:val="single"/>
        </w:rPr>
        <w:t>at1</w:t>
      </w:r>
    </w:p>
    <w:p w14:paraId="1CE6C861" w14:textId="77777777" w:rsidR="003E0224" w:rsidRPr="006148EE" w:rsidRDefault="003E0224">
      <w:pPr>
        <w:rPr>
          <w:sz w:val="20"/>
          <w:szCs w:val="20"/>
        </w:rPr>
      </w:pPr>
    </w:p>
    <w:p w14:paraId="28EA0DC9" w14:textId="583F71F3" w:rsidR="00EE4450" w:rsidRPr="006148EE" w:rsidRDefault="006148EE">
      <w:pPr>
        <w:rPr>
          <w:b/>
          <w:sz w:val="20"/>
          <w:szCs w:val="20"/>
        </w:rPr>
      </w:pPr>
      <w:r w:rsidRPr="006148EE">
        <w:rPr>
          <w:b/>
          <w:sz w:val="20"/>
          <w:szCs w:val="20"/>
        </w:rPr>
        <w:t>Probe 1</w:t>
      </w:r>
    </w:p>
    <w:p w14:paraId="36B946B9" w14:textId="23145D7C" w:rsidR="00E957F1" w:rsidRPr="006148EE" w:rsidRDefault="00E957F1" w:rsidP="00E957F1">
      <w:pPr>
        <w:rPr>
          <w:sz w:val="20"/>
          <w:szCs w:val="20"/>
        </w:rPr>
      </w:pPr>
      <w:r w:rsidRPr="006148EE">
        <w:rPr>
          <w:sz w:val="20"/>
          <w:szCs w:val="20"/>
        </w:rPr>
        <w:t>ATTCGTGAAGACCTCCCAACAGGAGCCGCCGTCTTGAGCGTTCAAGCTCATGATCCTGATAACCCACCCAATGGAACTGTCCGTTACAGACTTGATACTTCTGGGTCTTCCAAGTTCAGCATTGACACAGATTATGGCACTCTTCGGCTGGTAGAGATGCTTGACTATGAAGTGACCCAGCTTTATGAGATCGTCGTTGCCATCCGAGATGAAGGAATACCAGCTATGAGCTCAACATGCAGGATAGTCGTTGAGGTTGTGGACGTCAATGAGAACACTCATGCTCCTGTATTCCCGAACTATGTGCTGACTGGATCTGTACATGAAGGACATATCAATGATACCGAAGTGATGACCATATCCGCTGCTGACATGGATATGGGCATAGATGGAGAGGTGTCCTACACAATCCGAGATGGAAGTGGACTTGGAAGGTTCAGCATTGACAGTTCAGGTTAGTTTTGTTGATTTGTAAATTTCTTTTGAATCTTTTTTGTATTTGTTCATAGAACTTGATGAACTTGGCACGTTAAAATGCAACAAATGTGAAAACCATTGCTAAAAGATGGAACACATTTACAATGTCTAGATATGACTTTGTTTAAAGATTGAGAATAATAACTGACATCTACATGTATCTCATGGATGTCATTGTGTGGTTTTTATGAAATGAAGTGAAACGACTGAAGACCACAAAATCGATGATTATGGGTAGATCTAGAATTCTAGGCTAAATTTTAAGGAATCGGTTTTTCCATCCAAACTGCTAGGTGTATGATTAGAGGGCAGTATATTATACTGGAGCCAGTATATATAAAACTGATAATGTTATATTGCACCTAAATTGGTCTCCCGCTAAGATGGGTGAACTTGCAGAAACACCATGGACTGGGATTTATGCCATGATGATGAAGAAAGTGTATTCCATGCAAAGATGATCTCTCAAGCAGCTGTGTGAGTGGTGTAATTTGAGGAGAATGGCATTTTAATTTGATTTTAGGCTATTTCCTGTCGGCAAAATGACAGCTTGGTTTGTCAATGGGCTCATCATTTCTTGGCTCATTAGTGAAGAGGAGAAGCCTGGGATGAAAT</w:t>
      </w:r>
    </w:p>
    <w:p w14:paraId="75707F33" w14:textId="77777777" w:rsidR="00EE4450" w:rsidRPr="006148EE" w:rsidRDefault="00EE4450" w:rsidP="00E957F1">
      <w:pPr>
        <w:rPr>
          <w:sz w:val="20"/>
          <w:szCs w:val="20"/>
        </w:rPr>
      </w:pPr>
    </w:p>
    <w:p w14:paraId="2154C8DB" w14:textId="20B01E5D" w:rsidR="003E0224" w:rsidRPr="006148EE" w:rsidRDefault="006148EE" w:rsidP="003E0224">
      <w:pPr>
        <w:rPr>
          <w:b/>
          <w:sz w:val="20"/>
          <w:szCs w:val="20"/>
        </w:rPr>
      </w:pPr>
      <w:r w:rsidRPr="006148EE">
        <w:rPr>
          <w:b/>
          <w:sz w:val="20"/>
          <w:szCs w:val="20"/>
        </w:rPr>
        <w:t>Probe 2</w:t>
      </w:r>
    </w:p>
    <w:p w14:paraId="0479354F" w14:textId="0115ADED" w:rsidR="00EE4450" w:rsidRPr="006148EE" w:rsidRDefault="00EE4450" w:rsidP="00EE4450">
      <w:pPr>
        <w:rPr>
          <w:sz w:val="20"/>
          <w:szCs w:val="20"/>
        </w:rPr>
      </w:pPr>
      <w:r w:rsidRPr="006148EE">
        <w:rPr>
          <w:sz w:val="20"/>
          <w:szCs w:val="20"/>
        </w:rPr>
        <w:t>CTGGAAGGAG</w:t>
      </w:r>
      <w:r w:rsidR="0071406C" w:rsidRPr="006148EE">
        <w:rPr>
          <w:sz w:val="20"/>
          <w:szCs w:val="20"/>
        </w:rPr>
        <w:t>AAGAGGGATCTACCTTCCAATTCTTTGTTGG</w:t>
      </w:r>
      <w:r w:rsidRPr="006148EE">
        <w:rPr>
          <w:sz w:val="20"/>
          <w:szCs w:val="20"/>
        </w:rPr>
        <w:t>TGTGACTGATGGTGGAAATCCTCCACTGAACTGGGTGACAGCAGCAGAGATCTACGTTCTCTCCCAAGATGATGAACTGCCATTCTTTGATGGGCTGGTCAACGAACCTGACATTGATGTCGCAGAGAACACACCAGTGGGAACAATCCTATCCACCTTCTTGGCTCATAGCAACTCATCGCTCACCTATTCCTTGGTTCCTGGTAACGAAGCCCACACCAACGATCCATCGCACTTCTCCATCGATGAGCACGGCAACCTGACGTTGGTGAGCTCCTTGGACTTTGAGTCTGTCTCTTGGTACAAGCTCATCATCAAGGCCAGCACAAACACAGAGCCATCTATAGCTACCTACTTCACCGTCCTTGTGACTGTGACCGATGTCAACGACAACATGCCTGTCTTTGAAGACACAACGTACAGCATCAGCGTTCCAGAGAACACTCCGGTTGATGATGCTATCCTGAAGGTTATTGCTAGGGATGCGGATGCTGGGTCCAACGGCCAAGTCCTCTACTACCTTGATGTTGAGAATGACCTGGAAGTGTTTGAGAAGTTTGAGGTCAACGAGATGTCAGGTATGTTGACCATCCAAGAGGGTCTTGACCGGGAGACGGCCGTCACCTACGACATCCTCATCCTAGCCAGGGATGTCACCAACGCTGATTTCTCAGCAACTGCCACGGTTCACGTCACTGTGGTTGACTTCAACGACTCGCCGCCACGTTTCACGCAGAAGGTCTATCCGGGAGAAGTCCTCGAAAGTGATCCCATCGGAACCGTGACTGTCTCCATCCAAGCTGTTGATGGCGACGTTGGCACCAACGCTCACGTCGTCTACTACATCACATCAGGGGACCCATTCAATCACTTTGCCATCGAGAGCAACTCTGGCAAGATCTACGTTGCTAACCCTCTGGATCGGGAGCTGAAGGATACGTATCGCCTCAATGTAACAGCCACCGA</w:t>
      </w:r>
    </w:p>
    <w:p w14:paraId="04AC3D2E" w14:textId="77777777" w:rsidR="00583A44" w:rsidRPr="006148EE" w:rsidRDefault="00583A44" w:rsidP="00EE4450">
      <w:pPr>
        <w:rPr>
          <w:sz w:val="20"/>
          <w:szCs w:val="20"/>
        </w:rPr>
      </w:pPr>
    </w:p>
    <w:p w14:paraId="5EB3BBF1" w14:textId="72F41E8E" w:rsidR="00583A44" w:rsidRPr="006148EE" w:rsidRDefault="008E6524" w:rsidP="00EE4450">
      <w:pPr>
        <w:rPr>
          <w:b/>
          <w:sz w:val="20"/>
          <w:szCs w:val="20"/>
          <w:u w:val="single"/>
        </w:rPr>
      </w:pPr>
      <w:r w:rsidRPr="006148EE">
        <w:rPr>
          <w:b/>
          <w:sz w:val="20"/>
          <w:szCs w:val="20"/>
          <w:u w:val="single"/>
        </w:rPr>
        <w:t>2) Sp</w:t>
      </w:r>
      <w:r w:rsidR="00981285">
        <w:rPr>
          <w:b/>
          <w:sz w:val="20"/>
          <w:szCs w:val="20"/>
          <w:u w:val="single"/>
        </w:rPr>
        <w:t>-</w:t>
      </w:r>
      <w:r w:rsidRPr="006148EE">
        <w:rPr>
          <w:b/>
          <w:sz w:val="20"/>
          <w:szCs w:val="20"/>
          <w:u w:val="single"/>
        </w:rPr>
        <w:t>f</w:t>
      </w:r>
      <w:r w:rsidR="00583A44" w:rsidRPr="006148EE">
        <w:rPr>
          <w:b/>
          <w:sz w:val="20"/>
          <w:szCs w:val="20"/>
          <w:u w:val="single"/>
        </w:rPr>
        <w:t>at4</w:t>
      </w:r>
    </w:p>
    <w:p w14:paraId="5226B737" w14:textId="77777777" w:rsidR="00583A44" w:rsidRPr="006148EE" w:rsidRDefault="00583A44" w:rsidP="00EE4450">
      <w:pPr>
        <w:rPr>
          <w:sz w:val="20"/>
          <w:szCs w:val="20"/>
        </w:rPr>
      </w:pPr>
    </w:p>
    <w:p w14:paraId="7666222C" w14:textId="7B0D3961" w:rsidR="00361228" w:rsidRPr="006148EE" w:rsidRDefault="006148EE" w:rsidP="00361228">
      <w:pPr>
        <w:rPr>
          <w:b/>
          <w:sz w:val="20"/>
          <w:szCs w:val="20"/>
        </w:rPr>
      </w:pPr>
      <w:r w:rsidRPr="006148EE">
        <w:rPr>
          <w:b/>
          <w:sz w:val="20"/>
          <w:szCs w:val="20"/>
        </w:rPr>
        <w:t>Probe 1</w:t>
      </w:r>
    </w:p>
    <w:p w14:paraId="324F9358" w14:textId="13A0EEE6" w:rsidR="00583A44" w:rsidRPr="006148EE" w:rsidRDefault="00583A44" w:rsidP="00583A44">
      <w:pPr>
        <w:rPr>
          <w:sz w:val="20"/>
          <w:szCs w:val="20"/>
        </w:rPr>
      </w:pPr>
      <w:r w:rsidRPr="006148EE">
        <w:rPr>
          <w:sz w:val="20"/>
          <w:szCs w:val="20"/>
        </w:rPr>
        <w:t>GACCAGTATTCGGGCATGTTCAGTCTAGATCCAGAGAGTGGATTGCTGCAAATAACAGTACCCCTAGATCGTGAAGAACAAGATTCCTATGAACTTGAAATCTTGGCATCAGATGGTGGTTCCCCTTCACTTCAGGCCACAGCTACTGTCACTATTGCTGTATTAGATCAAAATGACAACCCTCCACAGTTCTACCCTACAGAGTACTATGCCAGTGTGATAGAGAATGGACCAGCTGGACTCTTTGTGACTGTGGTTTCAGCAACAGATCTTGATGTGGGTGTTAACGGAGCTGTCATTTTCTCTCTGTCAGACTCATCCAAATTCCAGATTGACAGCTATTCCGGAAACGTTACCACACGAGAGTCACTGGACAGGGAACAGGAATCTTCATATACCCTGACAGTAACTGCACAAGATGGTAGTGGACAGGCTGCTGCTCAGTCTGCGACAATTTTTGTTACTGTCACTGATACACTGGACAATCCACTTGAATTTGAACTGAATCCTTACAGGTTTCAACTGGAAGAGAATCGTCCAAATCGCACTGAAGTTGGAACTGTCCTAGCTACAAGTATGGATCTGAATGTTGAAATCACATACGTGATTGTAAATGGTGATCCAAATGGACTGTTTGTGATAGACTTCTATTCTGGTGTTATCAAGACGACGCTCTCAATTGATCGAGAAGCACATGAATCAGCTTCCTTTAGGTTGACTGTGTTAGCTGTTGATGGGTCCCAGAATGGACAGACTGTTGTTGAGATCGAGATATTGGACATTAATGATAATGCACCAGTGTTTGCCCTTCCGGAAGATCAGGTGGATGTTGTTGAAAACTGGGCTGTTGGAAACAAGTTCTATGCAGCACAAGTCACTGATGCAGACAGTCCCCCAAACAATGTGATCCTGTATGATTTATCTGTAAACTTTGATGACCGTTTTGGCATCAATCATACTTCTGGAGTGCTGTTCTTGAACAAGGATCTGCAAAACTACCCAGAGAAGGAGTATAATCTGCAAATCCAGGCAACGGACTA</w:t>
      </w:r>
    </w:p>
    <w:p w14:paraId="11648B56" w14:textId="77777777" w:rsidR="005227FF" w:rsidRPr="006148EE" w:rsidRDefault="005227FF" w:rsidP="00583A44">
      <w:pPr>
        <w:rPr>
          <w:sz w:val="20"/>
          <w:szCs w:val="20"/>
        </w:rPr>
      </w:pPr>
    </w:p>
    <w:p w14:paraId="404947EE" w14:textId="77777777" w:rsidR="006148EE" w:rsidRDefault="006148EE" w:rsidP="00361228">
      <w:pPr>
        <w:rPr>
          <w:b/>
          <w:sz w:val="20"/>
          <w:szCs w:val="20"/>
        </w:rPr>
      </w:pPr>
    </w:p>
    <w:p w14:paraId="56D60659" w14:textId="6FE8BDDF" w:rsidR="00361228" w:rsidRPr="006148EE" w:rsidRDefault="006148EE" w:rsidP="00361228">
      <w:pPr>
        <w:rPr>
          <w:b/>
          <w:sz w:val="20"/>
          <w:szCs w:val="20"/>
        </w:rPr>
      </w:pPr>
      <w:r w:rsidRPr="006148EE">
        <w:rPr>
          <w:b/>
          <w:sz w:val="20"/>
          <w:szCs w:val="20"/>
        </w:rPr>
        <w:lastRenderedPageBreak/>
        <w:t>Probe 2</w:t>
      </w:r>
    </w:p>
    <w:p w14:paraId="55F4D4C6" w14:textId="6F152DA0" w:rsidR="005227FF" w:rsidRPr="006148EE" w:rsidRDefault="005227FF" w:rsidP="005227FF">
      <w:pPr>
        <w:rPr>
          <w:sz w:val="20"/>
          <w:szCs w:val="20"/>
        </w:rPr>
      </w:pPr>
      <w:r w:rsidRPr="006148EE">
        <w:rPr>
          <w:sz w:val="20"/>
          <w:szCs w:val="20"/>
        </w:rPr>
        <w:t>GC</w:t>
      </w:r>
      <w:r w:rsidR="00CF63B8" w:rsidRPr="006148EE">
        <w:rPr>
          <w:sz w:val="20"/>
          <w:szCs w:val="20"/>
        </w:rPr>
        <w:t>AGCAGAACAACAGCAATCCTTCTAGCAACTC</w:t>
      </w:r>
      <w:r w:rsidRPr="006148EE">
        <w:rPr>
          <w:sz w:val="20"/>
          <w:szCs w:val="20"/>
        </w:rPr>
        <w:t>CCTCATGATGGAAAATGACACAGGAGAGCATGTTAAATTTGAAATGGAAAACCTTAGACCACGTGAATTGGATGAAGCAGAGCACTACGATCTAGAGAATGCGAGTAGTTTGGCAGCATCGGATATAGATGTTGCCTATCACTATAAACACTTCCACGACCAAGGAAATAGGAATCGTAGGAAGAAAAAGCATAGGCAGAACCAGAACCCAATGCTTGCCAGGATCCAGGCATCGCCAGCCAGACTGAGTCCAGTCAGCATTGGGTCTCATCATAATCCCAACCCATTAGGAAGTGAGCTAGCACACAGTACCCCATTAGATAGTCAAAACGCCATGCTAAGACGTAGCCCAGGACTCCATTCCAATTATAGTGCAAATCCGACGCTGCGCATGGGATCCATTCCAAGCAGTGGCCGTGCAACTCCTGCCAGAAACATAAGCAGTCCTGTCAACTCAGACCGTAGCTTCCAGAGCGAGCTACGCAGCCAAGCTCATCGCTCCGACGTGAGCAGTCTCCGGAGCGGGGGTAAACCAGCTAGAATGACAACACCCCTGTCGCACGATGGCAAAAGCCAACCGCATTCAAAGGGAAGGACTAGTAAAAGCCCCTTGGTTGTGGGATTGACAGCTGAAGAAGTAGCTCAGCTGAACACAGCAAGGCCTGACCTAATGTCAGGCAGCCATGCTAGCACTATTGAAGACCTATCGTCCAACAGCAGCCGGGTTCATGGTGGAGAGCGCCCCATCGATACTCCATGTGATCCATCGCGTTTGCTAGAACCTCCCGATTCCACATCGGACGATACAAATGACTCCTTTACCTGCTCTGAGATGGACTCAGAGTATGGAAAACATGGAGGATTCAACAGCACCGAGGCTGCAATACTCGATAGACTTGCTGAAATCGAGCATGCGGAGGATAGCGTGCTTCCTCATGTGAATGGTGCCCTTAAACAGAAGCGGCTCGA</w:t>
      </w:r>
    </w:p>
    <w:p w14:paraId="0944E3AA" w14:textId="77777777" w:rsidR="00EE7567" w:rsidRPr="006148EE" w:rsidRDefault="00EE7567" w:rsidP="005227FF">
      <w:pPr>
        <w:rPr>
          <w:sz w:val="20"/>
          <w:szCs w:val="20"/>
        </w:rPr>
      </w:pPr>
    </w:p>
    <w:p w14:paraId="32DE96AC" w14:textId="1A452B05" w:rsidR="00EE7567" w:rsidRPr="006148EE" w:rsidRDefault="008E6524" w:rsidP="005227FF">
      <w:pPr>
        <w:rPr>
          <w:b/>
          <w:sz w:val="20"/>
          <w:szCs w:val="20"/>
          <w:u w:val="single"/>
        </w:rPr>
      </w:pPr>
      <w:r w:rsidRPr="006148EE">
        <w:rPr>
          <w:b/>
          <w:sz w:val="20"/>
          <w:szCs w:val="20"/>
          <w:u w:val="single"/>
        </w:rPr>
        <w:t>3) Sp</w:t>
      </w:r>
      <w:r w:rsidR="00981285">
        <w:rPr>
          <w:b/>
          <w:sz w:val="20"/>
          <w:szCs w:val="20"/>
          <w:u w:val="single"/>
        </w:rPr>
        <w:t>-</w:t>
      </w:r>
      <w:r w:rsidRPr="006148EE">
        <w:rPr>
          <w:b/>
          <w:sz w:val="20"/>
          <w:szCs w:val="20"/>
          <w:u w:val="single"/>
        </w:rPr>
        <w:t>dchs2</w:t>
      </w:r>
    </w:p>
    <w:p w14:paraId="762F627D" w14:textId="77777777" w:rsidR="007F42EC" w:rsidRPr="006148EE" w:rsidRDefault="007F42EC" w:rsidP="005227FF">
      <w:pPr>
        <w:rPr>
          <w:b/>
          <w:sz w:val="20"/>
          <w:szCs w:val="20"/>
        </w:rPr>
      </w:pPr>
    </w:p>
    <w:p w14:paraId="006D4196" w14:textId="0E98A7AA" w:rsidR="00C02DF1" w:rsidRPr="006148EE" w:rsidRDefault="006148EE" w:rsidP="00C02DF1">
      <w:pPr>
        <w:rPr>
          <w:b/>
          <w:sz w:val="20"/>
          <w:szCs w:val="20"/>
        </w:rPr>
      </w:pPr>
      <w:r w:rsidRPr="006148EE">
        <w:rPr>
          <w:b/>
          <w:sz w:val="20"/>
          <w:szCs w:val="20"/>
        </w:rPr>
        <w:t>Probe 1</w:t>
      </w:r>
    </w:p>
    <w:p w14:paraId="66A58598" w14:textId="642CDB44" w:rsidR="00EE7567" w:rsidRPr="006148EE" w:rsidRDefault="00EE7567" w:rsidP="00EE7567">
      <w:pPr>
        <w:rPr>
          <w:sz w:val="20"/>
          <w:szCs w:val="20"/>
        </w:rPr>
      </w:pPr>
      <w:r w:rsidRPr="006148EE">
        <w:rPr>
          <w:sz w:val="20"/>
          <w:szCs w:val="20"/>
        </w:rPr>
        <w:t>AGGGAAACGGGAGTCTACATGGATATT</w:t>
      </w:r>
      <w:r w:rsidR="00C33B5F" w:rsidRPr="006148EE">
        <w:rPr>
          <w:sz w:val="20"/>
          <w:szCs w:val="20"/>
        </w:rPr>
        <w:t>GTCGTCAATAAAACTCTTGATCGAGAAACAA</w:t>
      </w:r>
      <w:r w:rsidRPr="006148EE">
        <w:rPr>
          <w:sz w:val="20"/>
          <w:szCs w:val="20"/>
        </w:rPr>
        <w:t>TCTCCATGTACACCTTGATCATTGAGGCTTATGATGGAGGAGACCCACGGCTCACTGCAAATACCACAGTCAATATCAAAGTAACCGATGTGAATGACAACTCACCAGTATTCACCTTAACTTCCTTTACTGCTACCATCAATGAGAGCGCTCCTGTAAACACGACTGTGCTTCAGGTAACAGCATCTGACGAGGATGAAGGTTTGAATGGGGAGGTTGTCTTCAATCTACAAAGAGACGACGGCTTCTTCAGAATTGACCCTGCCTCTGGAATAGTATATCTTAACAAGGTCCTGAACTATGAAGATGCCCAGGCCCATGATTTTCTAGTCATAGCTCAAGATAAAGCGGAACCTCCCATGTCCAGCCAGCCTGCTTATGTTTCCATCATGGTTATCAACATCAATGAAAAACCCCCTTCTCTTGAGGTTCTGTTCCTTCCTGATGGAGGAGCATCCCAAGTCTCGGAAGCAGCGGTTGCTGATACCACCCTTGCCCGCATCTCCGTCACCGACCCTGATGACGGTGTCCTCACTAATGTCTCCATGACTATCACAGGTGGTGCTGGTCAGTTTGACCTCCAAAAGAATAGCAATCAAGTCTACTTTCTGATTGTGGCTACTACAGCAAGTTCTTTTGACCGTGAGGAAGTCGCAAGTTACGACATTTCAATTCGAGCAACCGATCACGGTTCCCCGCCACAGCATGCTGAGGAGAACCTGACCATTGCAGTGACCGACGTTAATGATAACCCACCTATCTTTGACCTTCCCTTGTACCATGCGACCATCATCGAGGCGTCCGAACCTGGTACCCCGGTCAAGCAGGTCCATGCAACGGATGCTGACGAAGGAGTCAACGCCCAGATCATCTACAGGATATCTCCTGAAGGCACTGACTACTCTGACTGGTTTGAAATCAATCCCATGTCAGGGC</w:t>
      </w:r>
    </w:p>
    <w:p w14:paraId="363BFCFF" w14:textId="77777777" w:rsidR="008178AC" w:rsidRPr="006148EE" w:rsidRDefault="008178AC" w:rsidP="00EE7567">
      <w:pPr>
        <w:rPr>
          <w:sz w:val="20"/>
          <w:szCs w:val="20"/>
        </w:rPr>
      </w:pPr>
    </w:p>
    <w:p w14:paraId="28E3ADD4" w14:textId="673DCB25" w:rsidR="007F42EC" w:rsidRPr="006148EE" w:rsidRDefault="006148EE" w:rsidP="007F42EC">
      <w:pPr>
        <w:rPr>
          <w:b/>
          <w:sz w:val="20"/>
          <w:szCs w:val="20"/>
        </w:rPr>
      </w:pPr>
      <w:r w:rsidRPr="006148EE">
        <w:rPr>
          <w:b/>
          <w:sz w:val="20"/>
          <w:szCs w:val="20"/>
        </w:rPr>
        <w:t>Probe 2</w:t>
      </w:r>
    </w:p>
    <w:p w14:paraId="74617848" w14:textId="5AC5B8B7" w:rsidR="008178AC" w:rsidRPr="006148EE" w:rsidRDefault="008178AC" w:rsidP="008178AC">
      <w:pPr>
        <w:rPr>
          <w:sz w:val="20"/>
          <w:szCs w:val="20"/>
        </w:rPr>
      </w:pPr>
      <w:r w:rsidRPr="006148EE">
        <w:rPr>
          <w:sz w:val="20"/>
          <w:szCs w:val="20"/>
        </w:rPr>
        <w:t>GC</w:t>
      </w:r>
      <w:r w:rsidR="00D44773" w:rsidRPr="006148EE">
        <w:rPr>
          <w:sz w:val="20"/>
          <w:szCs w:val="20"/>
        </w:rPr>
        <w:t>TTGTGGTCGCTGAAGATAGGGATGCCAGAG</w:t>
      </w:r>
      <w:r w:rsidRPr="006148EE">
        <w:rPr>
          <w:sz w:val="20"/>
          <w:szCs w:val="20"/>
        </w:rPr>
        <w:t>AATTTGGCCGTGTGACCTATACCATCGACTCCAGCACCAACGATGGGACATTTGCTATCAACCAAACTACAGGTCTTATCACCCTGGTTGGTTCCTTAGACTGGGTCCAGCATCCAGTCTACACCCTGGAAGTCATTGCTACCGACGGGGGCGGTCGTACCTCCGCCAACCACGCCCAGGTCACCATCACGGTGGCCGGGCCAGACACGTCGCCCCCGGAGTTTGAATCCTCGTCCTATGCATTTTCCGTTCAGGAGAACGCGGCTCAGGACCTTGTCGGTGCAGTCAAAGCAGGGCATATTGATCCAGGTATCACCTTTCCAATAACCTACACGCTGACATCTGGTGATCCTAATGACTTCTTCCGGATCAACACTACCAGTGGGGAGATATTTACAAGAGGTTCTGGGCCTGATCATGAGCAGCAAGCTTTTGTCCTCATCACCATCCAGGCAGCCAGTGGAATGCCTCCTACCTACGACGATGTCCAGGTGAACATCACCGTCATTGATGTCAACGACAACGTCCCACAGTTCATGGCGCAGACTGCGCGTACAAGCATTCCAGAGAGCACGGGAATCGGAAGTTCTATCTATGTCGCTACAGCAATGGATCTGGACAGTGGTGATAACGGATTGGTGAGGTATCGTCTGACGTCGAATCCAGGGAACACGTTCAGGATAGTTGAGGCAACTGGTGAGATCATCTTAAATAAGGAGGTGAGCTACAACGATCAGCTAAGCTTTGAGGTGGACATCCAGGCATATGACGCTGGTGAGCCATCGCTCGAAGGTAGCCTGACCCTCACCGTCATCATCCTCGATGTGAACGATAATGGTCCCGTCTTCACCATGGGTTTCTACCCGGTATCTATTCTTGAAAACCTACCAATCAGCACCCCTGTCGTTCAGGTCGAAGCAACTGACAATGACCGCGGCGCAAACGCCCTCATCACCTAT</w:t>
      </w:r>
    </w:p>
    <w:p w14:paraId="2D86665D" w14:textId="77777777" w:rsidR="00A40AFD" w:rsidRPr="006148EE" w:rsidRDefault="00A40AFD" w:rsidP="008178AC">
      <w:pPr>
        <w:rPr>
          <w:sz w:val="20"/>
          <w:szCs w:val="20"/>
        </w:rPr>
      </w:pPr>
    </w:p>
    <w:p w14:paraId="1811C02D" w14:textId="6A9014FD" w:rsidR="00A40AFD" w:rsidRPr="006148EE" w:rsidRDefault="00A40AFD" w:rsidP="008178AC">
      <w:pPr>
        <w:rPr>
          <w:b/>
          <w:sz w:val="20"/>
          <w:szCs w:val="20"/>
          <w:u w:val="single"/>
        </w:rPr>
      </w:pPr>
      <w:r w:rsidRPr="006148EE">
        <w:rPr>
          <w:b/>
          <w:sz w:val="20"/>
          <w:szCs w:val="20"/>
          <w:u w:val="single"/>
        </w:rPr>
        <w:t xml:space="preserve">4) </w:t>
      </w:r>
      <w:r w:rsidR="008E6524" w:rsidRPr="006148EE">
        <w:rPr>
          <w:b/>
          <w:sz w:val="20"/>
          <w:szCs w:val="20"/>
          <w:u w:val="single"/>
        </w:rPr>
        <w:t>Sp</w:t>
      </w:r>
      <w:r w:rsidR="00981285">
        <w:rPr>
          <w:b/>
          <w:sz w:val="20"/>
          <w:szCs w:val="20"/>
          <w:u w:val="single"/>
        </w:rPr>
        <w:t>-</w:t>
      </w:r>
      <w:r w:rsidR="008E6524" w:rsidRPr="006148EE">
        <w:rPr>
          <w:b/>
          <w:sz w:val="20"/>
          <w:szCs w:val="20"/>
          <w:u w:val="single"/>
        </w:rPr>
        <w:t>pcdh</w:t>
      </w:r>
      <w:r w:rsidRPr="006148EE">
        <w:rPr>
          <w:b/>
          <w:sz w:val="20"/>
          <w:szCs w:val="20"/>
          <w:u w:val="single"/>
        </w:rPr>
        <w:t>9</w:t>
      </w:r>
    </w:p>
    <w:p w14:paraId="7C062F46" w14:textId="77777777" w:rsidR="00A40AFD" w:rsidRPr="006148EE" w:rsidRDefault="00A40AFD" w:rsidP="008178AC">
      <w:pPr>
        <w:rPr>
          <w:sz w:val="20"/>
          <w:szCs w:val="20"/>
        </w:rPr>
      </w:pPr>
    </w:p>
    <w:p w14:paraId="4DA38D15" w14:textId="51D0F12D" w:rsidR="00A40AFD" w:rsidRPr="006148EE" w:rsidRDefault="006148EE" w:rsidP="00A40AFD">
      <w:pPr>
        <w:rPr>
          <w:b/>
          <w:sz w:val="20"/>
          <w:szCs w:val="20"/>
        </w:rPr>
      </w:pPr>
      <w:r w:rsidRPr="006148EE">
        <w:rPr>
          <w:b/>
          <w:sz w:val="20"/>
          <w:szCs w:val="20"/>
        </w:rPr>
        <w:t>Probe 1</w:t>
      </w:r>
      <w:bookmarkStart w:id="0" w:name="_GoBack"/>
      <w:bookmarkEnd w:id="0"/>
    </w:p>
    <w:p w14:paraId="6290FF3A" w14:textId="43C98AC0" w:rsidR="00A40AFD" w:rsidRPr="006148EE" w:rsidRDefault="00A40AFD" w:rsidP="00A40AFD">
      <w:pPr>
        <w:rPr>
          <w:sz w:val="20"/>
          <w:szCs w:val="20"/>
        </w:rPr>
      </w:pPr>
      <w:r w:rsidRPr="006148EE">
        <w:rPr>
          <w:sz w:val="20"/>
          <w:szCs w:val="20"/>
        </w:rPr>
        <w:t>AAGCCTCGCTTGACCATATCAGCTCTCGG</w:t>
      </w:r>
      <w:r w:rsidR="00D44773" w:rsidRPr="006148EE">
        <w:rPr>
          <w:sz w:val="20"/>
          <w:szCs w:val="20"/>
        </w:rPr>
        <w:t>AGATGGCGGAAGATTCAAACACATTGCAGAA</w:t>
      </w:r>
      <w:r w:rsidRPr="006148EE">
        <w:rPr>
          <w:sz w:val="20"/>
          <w:szCs w:val="20"/>
        </w:rPr>
        <w:t>AACTCCCCTGAAGATGTAGACGTTGCGTATGTTCGTGTCACTGATATGGATACCGGAGTCAATGGCCAAGCTATATTGACATTAGAAGATGACTTTGGACACTTTTACTTAGAATCATTCAGAGAAGGCCAGTATTTCCTCAAGACAGCAGGCGTATTGGATCGCGAAGACATTGATTTTTACAACATCACCATTCTCGCTGAAGATCGAGGATCCCCTGTGCTCTCGTCACGGAGACGGTTTGCAGTGTTCGTTGATGACGAGAACGACAATTCTCCCATATTCTCGTCGTCCGTTTATCACGCTACGATTAGTGAAAACAACGAGCCGGGTCACCGCGTGGCTACCGTACAGGCTA</w:t>
      </w:r>
      <w:r w:rsidRPr="006148EE">
        <w:rPr>
          <w:sz w:val="20"/>
          <w:szCs w:val="20"/>
        </w:rPr>
        <w:lastRenderedPageBreak/>
        <w:t>TCGACAAAGACGAGTTAGAGAATGGCGAAGTTGTATACAGCCTCCTAGATGATAAAGATGGTTCCTTTGGGATCCATCCATTCAATGGAGTCCTCACTGCTAATGTAAGTCTTGATAGAGAAGACGGGGAGTCCATTGACCTCATGATCAGGGCCTGTGACCGTGGACAACCACAGGGATGTTCAGATGTACCTTTGACAGTTAGGGTTCTGGATATGAACGACAACGGCCCCACGTTTGGCGGGGACTTAATCGAGATGAGAATAGATGAAAATAAACCAATTGGTACTATCGTCGGTCGAGCCATAGCTACAGATGCTGATGAAGGAGATAATGGTCGACTGAGGTACAGTATCTTGACTGATGCTGTGTTCAGGATTGATGAAGATAGCGGAAGGATCTACTCAACAGC</w:t>
      </w:r>
    </w:p>
    <w:p w14:paraId="6F8D6242" w14:textId="56595C7C" w:rsidR="00A40AFD" w:rsidRPr="006148EE" w:rsidRDefault="00A40AFD" w:rsidP="00A40AFD">
      <w:pPr>
        <w:rPr>
          <w:sz w:val="20"/>
          <w:szCs w:val="20"/>
        </w:rPr>
      </w:pPr>
      <w:r w:rsidRPr="006148EE">
        <w:rPr>
          <w:sz w:val="20"/>
          <w:szCs w:val="20"/>
        </w:rPr>
        <w:t>TGAACTTGATCGGGAGATTCAAGAGCTTTATCACTTTACAGTACGCGCAGTCGACGACGGATTGTCCCCCAAAACGGCTACTGCCACAGTGGTCGTGACTGTGAATGATGGGAACG</w:t>
      </w:r>
      <w:r w:rsidR="00D44773" w:rsidRPr="006148EE">
        <w:rPr>
          <w:sz w:val="20"/>
          <w:szCs w:val="20"/>
        </w:rPr>
        <w:t>ACCATAGTCCAGAATTCACTGTGC</w:t>
      </w:r>
      <w:r w:rsidRPr="006148EE">
        <w:rPr>
          <w:sz w:val="20"/>
          <w:szCs w:val="20"/>
        </w:rPr>
        <w:t>CATCGGCAAACAATGACATTCGATTCATTCCAGTCTCTGCGG</w:t>
      </w:r>
    </w:p>
    <w:p w14:paraId="6C63588A" w14:textId="77777777" w:rsidR="002B66E0" w:rsidRPr="006148EE" w:rsidRDefault="002B66E0" w:rsidP="00A40AFD">
      <w:pPr>
        <w:rPr>
          <w:sz w:val="20"/>
          <w:szCs w:val="20"/>
        </w:rPr>
      </w:pPr>
    </w:p>
    <w:p w14:paraId="1A08899C" w14:textId="2AC77110" w:rsidR="002B66E0" w:rsidRPr="006148EE" w:rsidRDefault="006148EE" w:rsidP="002B66E0">
      <w:pPr>
        <w:rPr>
          <w:b/>
          <w:sz w:val="20"/>
          <w:szCs w:val="20"/>
        </w:rPr>
      </w:pPr>
      <w:r w:rsidRPr="006148EE">
        <w:rPr>
          <w:b/>
          <w:sz w:val="20"/>
          <w:szCs w:val="20"/>
        </w:rPr>
        <w:t>Probe 2</w:t>
      </w:r>
    </w:p>
    <w:p w14:paraId="487489DE" w14:textId="64DA1881" w:rsidR="002B66E0" w:rsidRPr="006148EE" w:rsidRDefault="002B66E0" w:rsidP="002B66E0">
      <w:pPr>
        <w:rPr>
          <w:sz w:val="20"/>
          <w:szCs w:val="20"/>
        </w:rPr>
      </w:pPr>
      <w:r w:rsidRPr="006148EE">
        <w:rPr>
          <w:sz w:val="20"/>
          <w:szCs w:val="20"/>
        </w:rPr>
        <w:t>AGAGATTGAGCGGGAAAGTGGTTATAGAACCAATCTATCTTCAGCTGATGGTAGCTCAAGGCGATCAGCTTCTTACCCGCGTATCGCAGCACTGGCAGCACAAAATATCAACAATACCCAAACTCCGTCCGGAGGCCACCGTCATAGCTACATGGCCAGCCCTCACTGTACACCTGAATGTTTGACCCTAGGTCACTCAGACGAGTGCTGGATGCCCAACCCAGCATCTATCAGCAAGTCAAAGACTGTTCATTTCTCCAAGCACGACGATAACCGGTCATCAGGCGGTAGCTACCGCAGCTATCACTCCAACGCGGACCGTCCTCCAGCAACAAGC</w:t>
      </w:r>
      <w:r w:rsidR="00D44773" w:rsidRPr="006148EE">
        <w:rPr>
          <w:sz w:val="20"/>
          <w:szCs w:val="20"/>
        </w:rPr>
        <w:t>CCCAAACCACC</w:t>
      </w:r>
      <w:r w:rsidRPr="006148EE">
        <w:rPr>
          <w:sz w:val="20"/>
          <w:szCs w:val="20"/>
        </w:rPr>
        <w:t>CAACCCTGCCATCGCCTTCGGTAACGTCTCTAAGGTTACCCCGAAGCCCAAACCTATCCCCAACGGTTCGACCACCGCTGGACTGGGGCAGCAACCGCCTGCAACGAGAGACCTCAACGGTTACTATGGTAATAACCCTGCAGTCATTGTAGAAGACGAACGAAATGGGAACGCAATGCCATTAACTCCGATCAGAGAACATCCCTTCGAAAGAAGAAGTTCGCAAGATGCTCCTAGCCTTGTCGTTACAAAGCATTCTCCAGACAAATACAAAAATAACAACGACGTCGATAGAAACGGCGACGTCAGATATCGTAACGACCTCAACAGAGGACATATAAACGGTGTAAACCCATTGCATAGAAACAGTATGAACGGTACCACACCAAACGGTAGCACCCCGAACGGCGGCCAACTGAATGGCATACAGAATAGTAGGAGTAATAACAGTAGGAACTCTAGTGGTGACAGTCATATTTCGAGCGAGGATAGCGCAGACACGTACTCGGGTTCGTCGGCCGCGAGCAGCGAAATGAAACCAGTTCGTTACTCGCCTGACGAGGTCGAGGCTGTCCTCGAGAAATGCGGAGGAGATCGATCAGCGGGAGTATCGGCAGACGGCGATAGGATGTACACGGATTGGGTATAACACGCGGT</w:t>
      </w:r>
    </w:p>
    <w:sectPr w:rsidR="002B66E0" w:rsidRPr="006148EE" w:rsidSect="00FE34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57F1"/>
    <w:rsid w:val="00210123"/>
    <w:rsid w:val="002167E4"/>
    <w:rsid w:val="002759A7"/>
    <w:rsid w:val="002B66E0"/>
    <w:rsid w:val="00320A0B"/>
    <w:rsid w:val="00361228"/>
    <w:rsid w:val="003E0224"/>
    <w:rsid w:val="004E22F3"/>
    <w:rsid w:val="005227FF"/>
    <w:rsid w:val="0052715D"/>
    <w:rsid w:val="00583A44"/>
    <w:rsid w:val="006148EE"/>
    <w:rsid w:val="006445FD"/>
    <w:rsid w:val="006E4053"/>
    <w:rsid w:val="0071406C"/>
    <w:rsid w:val="007F42EC"/>
    <w:rsid w:val="008178AC"/>
    <w:rsid w:val="00827317"/>
    <w:rsid w:val="008E6524"/>
    <w:rsid w:val="00981285"/>
    <w:rsid w:val="00A40AFD"/>
    <w:rsid w:val="00A441CE"/>
    <w:rsid w:val="00BC1CC8"/>
    <w:rsid w:val="00C02DF1"/>
    <w:rsid w:val="00C10BEF"/>
    <w:rsid w:val="00C33B5F"/>
    <w:rsid w:val="00CF63B8"/>
    <w:rsid w:val="00D44773"/>
    <w:rsid w:val="00E00376"/>
    <w:rsid w:val="00E957F1"/>
    <w:rsid w:val="00EC468F"/>
    <w:rsid w:val="00EE4450"/>
    <w:rsid w:val="00EE7567"/>
    <w:rsid w:val="00F3413C"/>
    <w:rsid w:val="00FE3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21AF4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245</Words>
  <Characters>7101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3-11-22T13:48:00Z</dcterms:created>
  <dcterms:modified xsi:type="dcterms:W3CDTF">2023-12-01T21:26:00Z</dcterms:modified>
</cp:coreProperties>
</file>